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uberculosis Health Assessment Questionnaire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cs="Times New Roman" w:ascii="Times New Roman" w:hAnsi="Times New Roman"/>
          <w:sz w:val="24"/>
          <w:szCs w:val="24"/>
        </w:rPr>
        <w:t xml:space="preserve">Patient number </w:t>
      </w:r>
      <w:r>
        <w:rPr>
          <w:rFonts w:cs="Times New Roman" w:ascii="Times New Roman" w:hAnsi="Times New Roman"/>
          <w:sz w:val="24"/>
          <w:szCs w:val="24"/>
          <w:vertAlign w:val="subscript"/>
        </w:rPr>
        <w:t>------------------------------------------------------------------</w:t>
      </w:r>
      <w:r>
        <w:rPr>
          <w:rFonts w:cs="Times New Roman" w:ascii="Times New Roman" w:hAnsi="Times New Roman"/>
          <w:sz w:val="24"/>
          <w:szCs w:val="24"/>
        </w:rPr>
        <w:t xml:space="preserve">  Age 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--------------------------------- </w:t>
      </w:r>
      <w:r>
        <w:rPr>
          <w:rFonts w:cs="Times New Roman" w:ascii="Times New Roman" w:hAnsi="Times New Roman"/>
          <w:sz w:val="24"/>
          <w:szCs w:val="24"/>
        </w:rPr>
        <w:t xml:space="preserve">Sex </w:t>
      </w:r>
      <w:r>
        <w:rPr>
          <w:rFonts w:cs="Times New Roman" w:ascii="Times New Roman" w:hAnsi="Times New Roman"/>
          <w:sz w:val="24"/>
          <w:szCs w:val="24"/>
          <w:vertAlign w:val="subscript"/>
        </w:rPr>
        <w:t>----------------------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Location</w:t>
      </w:r>
      <w:r>
        <w:rPr>
          <w:rFonts w:cs="Times New Roman" w:ascii="Times New Roman" w:hAnsi="Times New Roman"/>
          <w:sz w:val="24"/>
          <w:szCs w:val="24"/>
          <w:vertAlign w:val="subscript"/>
        </w:rPr>
        <w:t>----------------------------------------------------------------------------</w:t>
      </w:r>
    </w:p>
    <w:p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is your marital status?</w:t>
      </w:r>
    </w:p>
    <w:p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rried</w:t>
      </w:r>
    </w:p>
    <w:p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ngle</w:t>
      </w:r>
    </w:p>
    <w:p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vorced/separated</w:t>
      </w:r>
    </w:p>
    <w:p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is the level of your education level?</w:t>
      </w:r>
    </w:p>
    <w:p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mary</w:t>
      </w:r>
    </w:p>
    <w:p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condary</w:t>
      </w:r>
    </w:p>
    <w:p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llege/university</w:t>
      </w:r>
    </w:p>
    <w:p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kind of a house do you reside in?</w:t>
      </w:r>
    </w:p>
    <w:p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one walled</w:t>
      </w:r>
    </w:p>
    <w:p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ut</w:t>
      </w:r>
    </w:p>
    <w:p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meless</w:t>
      </w:r>
    </w:p>
    <w:p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many are you in your household?</w:t>
      </w:r>
    </w:p>
    <w:p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5 people</w:t>
      </w:r>
    </w:p>
    <w:p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lt;5 people</w:t>
      </w:r>
    </w:p>
    <w:p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ve alone</w:t>
      </w:r>
    </w:p>
    <w:p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is the source of your income?</w:t>
      </w:r>
      <w:r>
        <w:rPr>
          <w:rFonts w:cs="Times New Roman" w:ascii="Times New Roman" w:hAnsi="Times New Roman"/>
          <w:sz w:val="24"/>
          <w:szCs w:val="24"/>
          <w:vertAlign w:val="subscript"/>
        </w:rPr>
        <w:t>-------------------------------------------------------------------------------------------</w:t>
      </w:r>
    </w:p>
    <w:p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as anyone in your family suffered from tuberculosis before? </w:t>
      </w:r>
    </w:p>
    <w:p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.</w:t>
      </w:r>
    </w:p>
    <w:p>
      <w:pPr>
        <w:pStyle w:val="ListParagraph"/>
        <w:ind w:left="10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yes, when?----------------------------------------------</w:t>
      </w:r>
    </w:p>
    <w:p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ve you been treated for TB before?</w:t>
      </w:r>
    </w:p>
    <w:p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.</w:t>
      </w:r>
    </w:p>
    <w:p>
      <w:pPr>
        <w:pStyle w:val="ListParagraph"/>
        <w:ind w:left="10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yes, for how long have you undergone treatment?---------------------------------</w:t>
      </w:r>
    </w:p>
    <w:p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ve you been in contact with someone who has suffered or is suffering from TB?</w:t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smoke?</w:t>
      </w:r>
    </w:p>
    <w:p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.</w:t>
      </w:r>
    </w:p>
    <w:p>
      <w:pPr>
        <w:pStyle w:val="ListParagraph"/>
        <w:ind w:left="10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yes, how many packets in a day?--------------------------------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8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9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1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7T10:44:00Z</dcterms:created>
  <dc:creator>Glennah</dc:creator>
  <dc:description/>
  <dc:language>en-US</dc:language>
  <cp:lastModifiedBy>Glennah</cp:lastModifiedBy>
  <dcterms:modified xsi:type="dcterms:W3CDTF">2016-08-17T10:44:00Z</dcterms:modified>
  <cp:revision>2</cp:revision>
  <dc:subject/>
  <dc:title/>
</cp:coreProperties>
</file>